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pPr w:leftFromText="141" w:rightFromText="141" w:vertAnchor="page" w:horzAnchor="page" w:tblpX="1063" w:tblpY="1958"/>
        <w:tblW w:w="9889" w:type="dxa"/>
        <w:tblLayout w:type="fixed"/>
        <w:tblLook w:val="04A0" w:firstRow="1" w:lastRow="0" w:firstColumn="1" w:lastColumn="0" w:noHBand="0" w:noVBand="1"/>
      </w:tblPr>
      <w:tblGrid>
        <w:gridCol w:w="2376"/>
        <w:gridCol w:w="2977"/>
        <w:gridCol w:w="4536"/>
      </w:tblGrid>
      <w:tr w:rsidR="00F435EB" w:rsidRPr="006578C7" w14:paraId="7585B5CE" w14:textId="77777777" w:rsidTr="00151550">
        <w:tc>
          <w:tcPr>
            <w:tcW w:w="2376" w:type="dxa"/>
          </w:tcPr>
          <w:p w14:paraId="753EAC0C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Mutant</w:t>
            </w:r>
          </w:p>
        </w:tc>
        <w:tc>
          <w:tcPr>
            <w:tcW w:w="2977" w:type="dxa"/>
          </w:tcPr>
          <w:p w14:paraId="005B4891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  <w:proofErr w:type="spell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6" w:type="dxa"/>
          </w:tcPr>
          <w:p w14:paraId="48FB8E0F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spell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proofErr w:type="spell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 xml:space="preserve"> 3’)</w:t>
            </w:r>
          </w:p>
        </w:tc>
      </w:tr>
      <w:tr w:rsidR="00F435EB" w:rsidRPr="006578C7" w14:paraId="5BD4286C" w14:textId="77777777" w:rsidTr="00151550">
        <w:tc>
          <w:tcPr>
            <w:tcW w:w="2376" w:type="dxa"/>
          </w:tcPr>
          <w:p w14:paraId="259C9EB1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D36A</w:t>
            </w:r>
          </w:p>
          <w:p w14:paraId="0480B3B6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87B0490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</w:t>
            </w:r>
          </w:p>
        </w:tc>
        <w:tc>
          <w:tcPr>
            <w:tcW w:w="4536" w:type="dxa"/>
          </w:tcPr>
          <w:p w14:paraId="026AF20A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CCATTTCAAAGTGGATAAC</w:t>
            </w:r>
            <w:r w:rsidRPr="006578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G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GAAAACGAACATCAGCTG</w:t>
            </w:r>
          </w:p>
        </w:tc>
      </w:tr>
      <w:tr w:rsidR="00F435EB" w:rsidRPr="006578C7" w14:paraId="223F86F1" w14:textId="77777777" w:rsidTr="00151550">
        <w:tc>
          <w:tcPr>
            <w:tcW w:w="2376" w:type="dxa"/>
          </w:tcPr>
          <w:p w14:paraId="751F9951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E37A</w:t>
            </w:r>
          </w:p>
          <w:p w14:paraId="5849A05A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1B997424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</w:t>
            </w:r>
          </w:p>
        </w:tc>
        <w:tc>
          <w:tcPr>
            <w:tcW w:w="4536" w:type="dxa"/>
          </w:tcPr>
          <w:p w14:paraId="69093B94" w14:textId="77777777" w:rsidR="00F435EB" w:rsidRPr="006578C7" w:rsidRDefault="00F435EB" w:rsidP="001515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AAAGTGGATAACGAT</w:t>
            </w:r>
            <w:r w:rsidRPr="006578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G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AACGAACATCAGCTG</w:t>
            </w:r>
          </w:p>
        </w:tc>
      </w:tr>
      <w:tr w:rsidR="00F435EB" w:rsidRPr="006578C7" w14:paraId="3AEC0589" w14:textId="77777777" w:rsidTr="00151550">
        <w:tc>
          <w:tcPr>
            <w:tcW w:w="2376" w:type="dxa"/>
          </w:tcPr>
          <w:p w14:paraId="7A288DC9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E39A</w:t>
            </w:r>
          </w:p>
          <w:p w14:paraId="00D447BE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6AD0F0E7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</w:t>
            </w:r>
          </w:p>
        </w:tc>
        <w:tc>
          <w:tcPr>
            <w:tcW w:w="4536" w:type="dxa"/>
          </w:tcPr>
          <w:p w14:paraId="6CB6C68D" w14:textId="77777777" w:rsidR="00F435EB" w:rsidRPr="006578C7" w:rsidRDefault="00F435EB" w:rsidP="00151550">
            <w:pPr>
              <w:pStyle w:val="Default"/>
              <w:spacing w:line="276" w:lineRule="auto"/>
            </w:pPr>
            <w:r w:rsidRPr="006578C7">
              <w:t>GGATAACGATGAAAAC</w:t>
            </w:r>
            <w:r w:rsidRPr="006578C7">
              <w:rPr>
                <w:b/>
                <w:bCs/>
                <w:u w:val="single"/>
              </w:rPr>
              <w:t>GCG</w:t>
            </w:r>
            <w:r w:rsidRPr="006578C7">
              <w:t xml:space="preserve">CATCAGCTGTCTCTGC </w:t>
            </w:r>
          </w:p>
        </w:tc>
      </w:tr>
      <w:tr w:rsidR="00F435EB" w:rsidRPr="006578C7" w14:paraId="2036A0A3" w14:textId="77777777" w:rsidTr="00151550">
        <w:tc>
          <w:tcPr>
            <w:tcW w:w="2376" w:type="dxa"/>
          </w:tcPr>
          <w:p w14:paraId="0B9D2B6B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E93A</w:t>
            </w:r>
          </w:p>
          <w:p w14:paraId="279768C3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69ABFDA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</w:t>
            </w:r>
          </w:p>
        </w:tc>
        <w:tc>
          <w:tcPr>
            <w:tcW w:w="4536" w:type="dxa"/>
          </w:tcPr>
          <w:p w14:paraId="29BF052F" w14:textId="77777777" w:rsidR="00F435EB" w:rsidRPr="006578C7" w:rsidRDefault="00F435EB" w:rsidP="00151550">
            <w:pPr>
              <w:pStyle w:val="Default"/>
              <w:spacing w:line="276" w:lineRule="auto"/>
            </w:pPr>
            <w:r w:rsidRPr="006578C7">
              <w:t>CCTGGGCGGCTTT</w:t>
            </w:r>
            <w:r w:rsidRPr="006578C7">
              <w:rPr>
                <w:b/>
                <w:bCs/>
                <w:u w:val="single"/>
              </w:rPr>
              <w:t>GCG</w:t>
            </w:r>
            <w:r w:rsidRPr="006578C7">
              <w:t xml:space="preserve">ATTACTCCGCCGG </w:t>
            </w:r>
          </w:p>
        </w:tc>
      </w:tr>
      <w:tr w:rsidR="00F435EB" w:rsidRPr="006578C7" w14:paraId="1B33FD49" w14:textId="77777777" w:rsidTr="00151550">
        <w:tc>
          <w:tcPr>
            <w:tcW w:w="2376" w:type="dxa"/>
          </w:tcPr>
          <w:p w14:paraId="6ABD4868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E121A</w:t>
            </w:r>
          </w:p>
          <w:p w14:paraId="7A8FAAA6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74929F95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</w:t>
            </w:r>
          </w:p>
        </w:tc>
        <w:tc>
          <w:tcPr>
            <w:tcW w:w="4536" w:type="dxa"/>
          </w:tcPr>
          <w:p w14:paraId="38010BF1" w14:textId="77777777" w:rsidR="00F435EB" w:rsidRPr="006578C7" w:rsidRDefault="00F435EB" w:rsidP="0015155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CTGGTGGCGGTGGAA</w:t>
            </w:r>
            <w:r w:rsidRPr="006578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G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GATGCGTAATAAGG</w:t>
            </w:r>
          </w:p>
        </w:tc>
      </w:tr>
      <w:tr w:rsidR="00F435EB" w:rsidRPr="006578C7" w14:paraId="7E301848" w14:textId="77777777" w:rsidTr="00151550">
        <w:tc>
          <w:tcPr>
            <w:tcW w:w="2376" w:type="dxa"/>
          </w:tcPr>
          <w:p w14:paraId="3488A01A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D36A-E39A</w:t>
            </w:r>
          </w:p>
        </w:tc>
        <w:tc>
          <w:tcPr>
            <w:tcW w:w="2977" w:type="dxa"/>
          </w:tcPr>
          <w:p w14:paraId="7872E354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-D36A</w:t>
            </w:r>
          </w:p>
        </w:tc>
        <w:tc>
          <w:tcPr>
            <w:tcW w:w="4536" w:type="dxa"/>
          </w:tcPr>
          <w:p w14:paraId="6A87FE35" w14:textId="77777777" w:rsidR="00F435EB" w:rsidRPr="006578C7" w:rsidRDefault="00F435EB" w:rsidP="00151550">
            <w:pPr>
              <w:pStyle w:val="Default"/>
              <w:spacing w:line="276" w:lineRule="auto"/>
            </w:pPr>
            <w:r w:rsidRPr="006578C7">
              <w:t>GATAACGCGGAAAAC</w:t>
            </w:r>
            <w:r w:rsidRPr="006578C7">
              <w:rPr>
                <w:b/>
                <w:bCs/>
                <w:u w:val="single"/>
              </w:rPr>
              <w:t>GCG</w:t>
            </w:r>
            <w:r w:rsidRPr="006578C7">
              <w:t xml:space="preserve">CATCAGCTGTCTCTG </w:t>
            </w:r>
          </w:p>
        </w:tc>
      </w:tr>
      <w:tr w:rsidR="00F435EB" w:rsidRPr="006578C7" w14:paraId="5FB0DF63" w14:textId="77777777" w:rsidTr="00151550">
        <w:tc>
          <w:tcPr>
            <w:tcW w:w="2376" w:type="dxa"/>
          </w:tcPr>
          <w:p w14:paraId="16208AFA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D36A-E93A</w:t>
            </w:r>
          </w:p>
          <w:p w14:paraId="7980665E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4DE42446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-D36A</w:t>
            </w:r>
          </w:p>
        </w:tc>
        <w:tc>
          <w:tcPr>
            <w:tcW w:w="4536" w:type="dxa"/>
          </w:tcPr>
          <w:p w14:paraId="445082A5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CCTGGGCGGCTTT</w:t>
            </w:r>
            <w:r w:rsidRPr="006578C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CG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ATTACTCCGCCGG</w:t>
            </w:r>
          </w:p>
        </w:tc>
      </w:tr>
      <w:tr w:rsidR="00F435EB" w:rsidRPr="006578C7" w14:paraId="66F8C22C" w14:textId="77777777" w:rsidTr="00151550">
        <w:tc>
          <w:tcPr>
            <w:tcW w:w="2376" w:type="dxa"/>
          </w:tcPr>
          <w:p w14:paraId="1F76C4F0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E39A-E93A</w:t>
            </w:r>
          </w:p>
          <w:p w14:paraId="2A6DFB36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7" w:type="dxa"/>
          </w:tcPr>
          <w:p w14:paraId="584B2028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-E39A</w:t>
            </w:r>
          </w:p>
        </w:tc>
        <w:tc>
          <w:tcPr>
            <w:tcW w:w="4536" w:type="dxa"/>
          </w:tcPr>
          <w:p w14:paraId="551D7AB1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CCTGGGCGGCTTT</w:t>
            </w:r>
            <w:r w:rsidRPr="006578C7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GCG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ATTACTCCGCCGG</w:t>
            </w:r>
          </w:p>
        </w:tc>
      </w:tr>
      <w:tr w:rsidR="00F435EB" w:rsidRPr="006578C7" w14:paraId="020122EE" w14:textId="77777777" w:rsidTr="00151550">
        <w:tc>
          <w:tcPr>
            <w:tcW w:w="2376" w:type="dxa"/>
          </w:tcPr>
          <w:p w14:paraId="703E0512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D36A-E39A-E93a</w:t>
            </w:r>
            <w:proofErr w:type="gramEnd"/>
          </w:p>
        </w:tc>
        <w:tc>
          <w:tcPr>
            <w:tcW w:w="2977" w:type="dxa"/>
          </w:tcPr>
          <w:p w14:paraId="165583BF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-D36A-E39A</w:t>
            </w:r>
          </w:p>
        </w:tc>
        <w:tc>
          <w:tcPr>
            <w:tcW w:w="4536" w:type="dxa"/>
          </w:tcPr>
          <w:p w14:paraId="69ABE1C5" w14:textId="77777777" w:rsidR="00F435EB" w:rsidRPr="006578C7" w:rsidRDefault="00F435EB" w:rsidP="00151550">
            <w:pPr>
              <w:pStyle w:val="Default"/>
              <w:spacing w:line="276" w:lineRule="auto"/>
            </w:pPr>
            <w:r w:rsidRPr="006578C7">
              <w:t>CCTGGGCGGCTTT</w:t>
            </w:r>
            <w:r w:rsidRPr="006578C7">
              <w:rPr>
                <w:b/>
                <w:bCs/>
                <w:u w:val="single"/>
              </w:rPr>
              <w:t>GCG</w:t>
            </w:r>
            <w:r w:rsidRPr="006578C7">
              <w:t xml:space="preserve">ATTACTCCGCCGG </w:t>
            </w:r>
          </w:p>
        </w:tc>
      </w:tr>
      <w:tr w:rsidR="00F435EB" w:rsidRPr="006578C7" w14:paraId="7AC5C79B" w14:textId="77777777" w:rsidTr="00151550">
        <w:tc>
          <w:tcPr>
            <w:tcW w:w="2376" w:type="dxa"/>
          </w:tcPr>
          <w:p w14:paraId="00A5A835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D36A-E37A-E39A-E93A</w:t>
            </w:r>
            <w:proofErr w:type="gramEnd"/>
          </w:p>
        </w:tc>
        <w:tc>
          <w:tcPr>
            <w:tcW w:w="2977" w:type="dxa"/>
          </w:tcPr>
          <w:p w14:paraId="6E329F05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- D36A-E39A-E93A</w:t>
            </w:r>
          </w:p>
        </w:tc>
        <w:tc>
          <w:tcPr>
            <w:tcW w:w="4536" w:type="dxa"/>
          </w:tcPr>
          <w:p w14:paraId="270B6245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AAAGTGGATAAC</w:t>
            </w:r>
            <w:r w:rsidRPr="006578C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GCG</w:t>
            </w:r>
            <w:r w:rsidRPr="006578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AT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r w:rsidRPr="006578C7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GCG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CATCAGCTG’</w:t>
            </w:r>
          </w:p>
        </w:tc>
      </w:tr>
      <w:tr w:rsidR="00F435EB" w:rsidRPr="006578C7" w14:paraId="3A5A1DA6" w14:textId="77777777" w:rsidTr="00151550">
        <w:tc>
          <w:tcPr>
            <w:tcW w:w="2376" w:type="dxa"/>
          </w:tcPr>
          <w:p w14:paraId="10877DA6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D36A-E39A-E93A-E121A</w:t>
            </w:r>
            <w:proofErr w:type="gramEnd"/>
          </w:p>
        </w:tc>
        <w:tc>
          <w:tcPr>
            <w:tcW w:w="2977" w:type="dxa"/>
          </w:tcPr>
          <w:p w14:paraId="38EBF1FE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- D36A-E39A-E93A</w:t>
            </w:r>
          </w:p>
        </w:tc>
        <w:tc>
          <w:tcPr>
            <w:tcW w:w="4536" w:type="dxa"/>
          </w:tcPr>
          <w:p w14:paraId="4EAF68F3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CTGGTGGCGGTGGAA</w:t>
            </w:r>
            <w:r w:rsidRPr="006578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G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GATGCGTAATAAGG</w:t>
            </w:r>
          </w:p>
        </w:tc>
      </w:tr>
      <w:tr w:rsidR="00F435EB" w:rsidRPr="006578C7" w14:paraId="707D2188" w14:textId="77777777" w:rsidTr="00151550">
        <w:tc>
          <w:tcPr>
            <w:tcW w:w="2376" w:type="dxa"/>
          </w:tcPr>
          <w:p w14:paraId="2E304E4F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D36A-E37A-E39A-E93A-E121A</w:t>
            </w:r>
            <w:proofErr w:type="gramEnd"/>
          </w:p>
        </w:tc>
        <w:tc>
          <w:tcPr>
            <w:tcW w:w="2977" w:type="dxa"/>
          </w:tcPr>
          <w:p w14:paraId="0E3900D9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pET28</w:t>
            </w:r>
            <w:proofErr w:type="gramEnd"/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  <w:r w:rsidRPr="006578C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NPM1-Nter- D36A-E37A-E39A-E93A</w:t>
            </w:r>
          </w:p>
        </w:tc>
        <w:tc>
          <w:tcPr>
            <w:tcW w:w="4536" w:type="dxa"/>
          </w:tcPr>
          <w:p w14:paraId="3BE237A2" w14:textId="77777777" w:rsidR="00F435EB" w:rsidRPr="006578C7" w:rsidRDefault="00F435EB" w:rsidP="0015155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CTGGTGGCGGTGGAA</w:t>
            </w:r>
            <w:r w:rsidRPr="006578C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GCG</w:t>
            </w:r>
            <w:r w:rsidRPr="006578C7">
              <w:rPr>
                <w:rFonts w:ascii="Times New Roman" w:hAnsi="Times New Roman" w:cs="Times New Roman"/>
                <w:sz w:val="24"/>
                <w:szCs w:val="24"/>
              </w:rPr>
              <w:t>GATGCGTAATAAGG</w:t>
            </w:r>
          </w:p>
        </w:tc>
      </w:tr>
    </w:tbl>
    <w:p w14:paraId="0B7C5CE4" w14:textId="614BD13C" w:rsidR="00AB1842" w:rsidRDefault="004C1D83"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able</w:t>
      </w:r>
      <w:proofErr w:type="spellEnd"/>
      <w:r>
        <w:rPr>
          <w:b/>
        </w:rPr>
        <w:t xml:space="preserve"> 2</w:t>
      </w:r>
      <w:bookmarkStart w:id="0" w:name="_GoBack"/>
      <w:bookmarkEnd w:id="0"/>
      <w:r w:rsidR="00151550" w:rsidRPr="00151550">
        <w:rPr>
          <w:b/>
        </w:rPr>
        <w:t>.</w:t>
      </w:r>
      <w:r w:rsidR="00151550">
        <w:t xml:space="preserve"> </w:t>
      </w:r>
      <w:proofErr w:type="spellStart"/>
      <w:r w:rsidR="00151550">
        <w:t>Oligonucleotides</w:t>
      </w:r>
      <w:proofErr w:type="spellEnd"/>
      <w:r w:rsidR="00151550">
        <w:t xml:space="preserve"> </w:t>
      </w:r>
      <w:proofErr w:type="spellStart"/>
      <w:r w:rsidR="00151550">
        <w:t>used</w:t>
      </w:r>
      <w:proofErr w:type="spellEnd"/>
      <w:r w:rsidR="00151550">
        <w:t xml:space="preserve"> to </w:t>
      </w:r>
      <w:proofErr w:type="spellStart"/>
      <w:r w:rsidR="00151550">
        <w:t>prepare</w:t>
      </w:r>
      <w:proofErr w:type="spellEnd"/>
      <w:r w:rsidR="00151550">
        <w:t xml:space="preserve"> Nter-NPM1 site-</w:t>
      </w:r>
      <w:proofErr w:type="spellStart"/>
      <w:r w:rsidR="00151550">
        <w:t>directed</w:t>
      </w:r>
      <w:proofErr w:type="spellEnd"/>
      <w:r w:rsidR="00151550">
        <w:t xml:space="preserve"> </w:t>
      </w:r>
      <w:proofErr w:type="spellStart"/>
      <w:r w:rsidR="00151550">
        <w:t>mutants</w:t>
      </w:r>
      <w:proofErr w:type="spellEnd"/>
    </w:p>
    <w:sectPr w:rsidR="00AB1842" w:rsidSect="00126BA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EB"/>
    <w:rsid w:val="00126BA7"/>
    <w:rsid w:val="00151550"/>
    <w:rsid w:val="004C1D83"/>
    <w:rsid w:val="00AB1842"/>
    <w:rsid w:val="00F4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647DD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35E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435E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435E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35EB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435EB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F435E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9</Characters>
  <Application>Microsoft Macintosh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</dc:creator>
  <cp:keywords/>
  <dc:description/>
  <cp:lastModifiedBy>LUCA </cp:lastModifiedBy>
  <cp:revision>3</cp:revision>
  <dcterms:created xsi:type="dcterms:W3CDTF">2016-12-12T15:51:00Z</dcterms:created>
  <dcterms:modified xsi:type="dcterms:W3CDTF">2017-06-08T08:57:00Z</dcterms:modified>
</cp:coreProperties>
</file>